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Figure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 (Table 1)</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 (Figure 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 (Figures 2 + 3)</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material 2</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material 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333"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08:49:00Z</dcterms:created>
  <dc:creator>mocampo</dc:creator>
  <dc:description/>
  <cp:keywords/>
  <dc:language>en-US</dc:language>
  <cp:lastModifiedBy>Max Western</cp:lastModifiedBy>
  <dcterms:modified xsi:type="dcterms:W3CDTF">2021-02-28T08:4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0D457EE1FAF745A8CED82A82507194</vt:lpwstr>
  </property>
</Properties>
</file>